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A63" w:rsidRDefault="002C0A63" w:rsidP="002C0A63">
      <w:pPr>
        <w:spacing w:before="100" w:beforeAutospacing="1" w:after="0" w:line="360" w:lineRule="auto"/>
        <w:jc w:val="center"/>
        <w:rPr>
          <w:szCs w:val="24"/>
        </w:rPr>
      </w:pPr>
      <w:r w:rsidRPr="005F3AB2">
        <w:rPr>
          <w:b/>
          <w:szCs w:val="24"/>
        </w:rPr>
        <w:t>Table A1</w:t>
      </w:r>
      <w:r>
        <w:rPr>
          <w:szCs w:val="24"/>
        </w:rPr>
        <w:t>: Algae broth composition</w:t>
      </w:r>
    </w:p>
    <w:tbl>
      <w:tblPr>
        <w:tblW w:w="5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2820"/>
      </w:tblGrid>
      <w:tr w:rsidR="002C0A63" w:rsidRPr="00042AB0" w:rsidTr="00034A5D">
        <w:trPr>
          <w:trHeight w:val="340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b/>
                <w:bCs/>
                <w:szCs w:val="24"/>
              </w:rPr>
              <w:t>Constituent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b/>
                <w:bCs/>
                <w:szCs w:val="24"/>
              </w:rPr>
              <w:t>Composition (g/L)</w:t>
            </w:r>
          </w:p>
        </w:tc>
      </w:tr>
      <w:tr w:rsidR="002C0A63" w:rsidRPr="00042AB0" w:rsidTr="00034A5D">
        <w:trPr>
          <w:trHeight w:val="313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NaNO</w:t>
            </w:r>
            <w:r w:rsidRPr="00A1682D">
              <w:rPr>
                <w:szCs w:val="24"/>
                <w:vertAlign w:val="subscript"/>
              </w:rPr>
              <w:t>3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1</w:t>
            </w:r>
          </w:p>
        </w:tc>
      </w:tr>
      <w:tr w:rsidR="002C0A63" w:rsidRPr="00042AB0" w:rsidTr="00034A5D">
        <w:trPr>
          <w:trHeight w:val="268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bookmarkStart w:id="0" w:name="_GoBack"/>
            <w:r w:rsidRPr="00A1682D">
              <w:rPr>
                <w:szCs w:val="24"/>
              </w:rPr>
              <w:t>K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HPO</w:t>
            </w:r>
            <w:r w:rsidRPr="00A1682D">
              <w:rPr>
                <w:szCs w:val="24"/>
                <w:vertAlign w:val="subscript"/>
              </w:rPr>
              <w:t>4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0.250</w:t>
            </w:r>
          </w:p>
        </w:tc>
      </w:tr>
      <w:bookmarkEnd w:id="0"/>
      <w:tr w:rsidR="002C0A63" w:rsidRPr="00042AB0" w:rsidTr="00034A5D">
        <w:trPr>
          <w:trHeight w:val="331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MgSO</w:t>
            </w:r>
            <w:r w:rsidRPr="00A1682D">
              <w:rPr>
                <w:szCs w:val="24"/>
                <w:vertAlign w:val="subscript"/>
              </w:rPr>
              <w:t>4</w:t>
            </w:r>
            <w:r w:rsidRPr="00A1682D">
              <w:rPr>
                <w:szCs w:val="24"/>
              </w:rPr>
              <w:t>.7H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O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0.513</w:t>
            </w:r>
          </w:p>
        </w:tc>
      </w:tr>
      <w:tr w:rsidR="002C0A63" w:rsidRPr="00042AB0" w:rsidTr="00034A5D">
        <w:trPr>
          <w:trHeight w:val="286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NH</w:t>
            </w:r>
            <w:r w:rsidRPr="00A1682D">
              <w:rPr>
                <w:szCs w:val="24"/>
                <w:vertAlign w:val="subscript"/>
              </w:rPr>
              <w:t>4</w:t>
            </w:r>
            <w:r w:rsidRPr="00A1682D">
              <w:rPr>
                <w:szCs w:val="24"/>
              </w:rPr>
              <w:t>Cl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0.050</w:t>
            </w:r>
          </w:p>
        </w:tc>
      </w:tr>
      <w:tr w:rsidR="002C0A63" w:rsidRPr="00042AB0" w:rsidTr="00034A5D">
        <w:trPr>
          <w:trHeight w:val="250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CaCl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.2H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O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0.058</w:t>
            </w:r>
          </w:p>
        </w:tc>
      </w:tr>
      <w:tr w:rsidR="002C0A63" w:rsidRPr="00042AB0" w:rsidTr="00034A5D">
        <w:trPr>
          <w:trHeight w:val="205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FeCl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.6H</w:t>
            </w:r>
            <w:r w:rsidRPr="00A1682D">
              <w:rPr>
                <w:szCs w:val="24"/>
                <w:vertAlign w:val="subscript"/>
              </w:rPr>
              <w:t>2</w:t>
            </w:r>
            <w:r w:rsidRPr="00A1682D">
              <w:rPr>
                <w:szCs w:val="24"/>
              </w:rPr>
              <w:t>O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>0.003</w:t>
            </w:r>
          </w:p>
        </w:tc>
      </w:tr>
      <w:tr w:rsidR="002C0A63" w:rsidRPr="00042AB0" w:rsidTr="00034A5D">
        <w:trPr>
          <w:trHeight w:val="340"/>
          <w:jc w:val="center"/>
        </w:trPr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A1682D" w:rsidRDefault="002C0A63" w:rsidP="00034A5D">
            <w:pPr>
              <w:spacing w:before="100" w:beforeAutospacing="1" w:after="0"/>
              <w:jc w:val="center"/>
              <w:rPr>
                <w:szCs w:val="24"/>
              </w:rPr>
            </w:pPr>
            <w:r w:rsidRPr="00A1682D">
              <w:rPr>
                <w:szCs w:val="24"/>
              </w:rPr>
              <w:t>Final pH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C0A63" w:rsidRPr="00042AB0" w:rsidRDefault="002C0A63" w:rsidP="00034A5D">
            <w:pPr>
              <w:spacing w:before="100" w:beforeAutospacing="1" w:after="100" w:afterAutospacing="1" w:line="360" w:lineRule="auto"/>
              <w:jc w:val="center"/>
              <w:rPr>
                <w:szCs w:val="24"/>
              </w:rPr>
            </w:pPr>
            <w:r w:rsidRPr="00042AB0">
              <w:rPr>
                <w:szCs w:val="24"/>
              </w:rPr>
              <w:t xml:space="preserve">7.0 </w:t>
            </w:r>
            <w:r w:rsidRPr="00042AB0">
              <w:rPr>
                <w:szCs w:val="24"/>
                <w:u w:val="single"/>
              </w:rPr>
              <w:t>+</w:t>
            </w:r>
            <w:r w:rsidRPr="00042AB0">
              <w:rPr>
                <w:szCs w:val="24"/>
              </w:rPr>
              <w:t>0.2</w:t>
            </w:r>
          </w:p>
        </w:tc>
      </w:tr>
    </w:tbl>
    <w:p w:rsidR="002C0A63" w:rsidRDefault="002C0A63" w:rsidP="002C0A63">
      <w:pPr>
        <w:spacing w:line="480" w:lineRule="auto"/>
        <w:jc w:val="center"/>
        <w:rPr>
          <w:b/>
          <w:szCs w:val="24"/>
        </w:rPr>
      </w:pPr>
    </w:p>
    <w:p w:rsidR="002C0A63" w:rsidRDefault="002C0A63" w:rsidP="002C0A63">
      <w:pPr>
        <w:spacing w:after="0" w:line="480" w:lineRule="auto"/>
        <w:jc w:val="center"/>
        <w:rPr>
          <w:szCs w:val="24"/>
        </w:rPr>
      </w:pPr>
      <w:r>
        <w:rPr>
          <w:b/>
          <w:szCs w:val="24"/>
        </w:rPr>
        <w:t xml:space="preserve">Table A2: </w:t>
      </w:r>
      <w:r>
        <w:rPr>
          <w:szCs w:val="24"/>
        </w:rPr>
        <w:t>Experimental matrix (with response values calculated from measurable values)</w:t>
      </w:r>
    </w:p>
    <w:tbl>
      <w:tblPr>
        <w:tblW w:w="927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630"/>
        <w:gridCol w:w="1469"/>
        <w:gridCol w:w="1619"/>
        <w:gridCol w:w="1052"/>
        <w:gridCol w:w="1890"/>
        <w:gridCol w:w="1415"/>
        <w:gridCol w:w="1195"/>
      </w:tblGrid>
      <w:tr w:rsidR="002C0A63" w:rsidRPr="00315A5C" w:rsidTr="00034A5D">
        <w:trPr>
          <w:trHeight w:val="615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8024A1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8024A1">
              <w:rPr>
                <w:color w:val="000000"/>
              </w:rPr>
              <w:t>Run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A63" w:rsidRPr="008024A1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8024A1">
              <w:rPr>
                <w:color w:val="000000"/>
              </w:rPr>
              <w:t>Concentration of algal biomass</w:t>
            </w:r>
            <w:r w:rsidRPr="008024A1">
              <w:rPr>
                <w:szCs w:val="24"/>
                <w:u w:val="single"/>
              </w:rPr>
              <w:t xml:space="preserve">+ </w:t>
            </w:r>
            <w:r w:rsidRPr="008024A1">
              <w:rPr>
                <w:szCs w:val="24"/>
              </w:rPr>
              <w:t xml:space="preserve">0.05 </w:t>
            </w:r>
            <w:r w:rsidRPr="008024A1">
              <w:rPr>
                <w:color w:val="000000"/>
              </w:rPr>
              <w:t>(g/L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8024A1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8024A1">
              <w:rPr>
                <w:color w:val="000000"/>
              </w:rPr>
              <w:t>Temperature</w:t>
            </w:r>
            <w:r w:rsidRPr="008024A1">
              <w:rPr>
                <w:bCs/>
                <w:szCs w:val="24"/>
                <w:u w:val="single"/>
              </w:rPr>
              <w:t>+</w:t>
            </w:r>
            <w:r w:rsidRPr="008024A1">
              <w:rPr>
                <w:bCs/>
                <w:szCs w:val="24"/>
              </w:rPr>
              <w:t>5</w:t>
            </w:r>
            <w:r w:rsidRPr="008024A1">
              <w:rPr>
                <w:color w:val="000000"/>
              </w:rPr>
              <w:t xml:space="preserve"> (deg C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8024A1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8024A1">
              <w:rPr>
                <w:color w:val="000000"/>
              </w:rPr>
              <w:t>pH</w:t>
            </w:r>
            <w:r w:rsidRPr="008024A1">
              <w:rPr>
                <w:bCs/>
                <w:szCs w:val="24"/>
                <w:u w:val="single"/>
              </w:rPr>
              <w:t>+</w:t>
            </w:r>
            <w:r w:rsidRPr="008024A1">
              <w:rPr>
                <w:bCs/>
                <w:szCs w:val="24"/>
              </w:rPr>
              <w:t>0.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0A63" w:rsidRPr="008024A1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8024A1">
              <w:rPr>
                <w:color w:val="000000"/>
              </w:rPr>
              <w:t>Concentration of flocculant</w:t>
            </w:r>
            <w:r w:rsidRPr="008024A1">
              <w:rPr>
                <w:szCs w:val="24"/>
                <w:u w:val="single"/>
              </w:rPr>
              <w:t>+</w:t>
            </w:r>
            <w:r w:rsidRPr="008024A1">
              <w:rPr>
                <w:szCs w:val="24"/>
              </w:rPr>
              <w:t>0.001</w:t>
            </w:r>
            <w:r w:rsidRPr="008024A1">
              <w:rPr>
                <w:color w:val="000000"/>
              </w:rPr>
              <w:t xml:space="preserve"> (g/L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Flocculation effi</w:t>
            </w:r>
            <w:r w:rsidRPr="008024A1">
              <w:rPr>
                <w:color w:val="000000"/>
              </w:rPr>
              <w:t>ci</w:t>
            </w:r>
            <w:r w:rsidRPr="00315A5C">
              <w:rPr>
                <w:color w:val="000000"/>
              </w:rPr>
              <w:t>ency</w:t>
            </w:r>
            <w:r w:rsidRPr="008024A1">
              <w:rPr>
                <w:bCs/>
                <w:szCs w:val="24"/>
                <w:u w:val="single"/>
              </w:rPr>
              <w:t>+</w:t>
            </w:r>
            <w:r w:rsidRPr="008024A1">
              <w:rPr>
                <w:bCs/>
                <w:szCs w:val="24"/>
              </w:rPr>
              <w:t>7.81</w:t>
            </w:r>
            <w:r w:rsidRPr="008024A1">
              <w:rPr>
                <w:color w:val="000000"/>
              </w:rPr>
              <w:t xml:space="preserve"> (</w:t>
            </w:r>
            <w:r w:rsidRPr="00315A5C">
              <w:rPr>
                <w:color w:val="000000"/>
              </w:rPr>
              <w:t>% efficiency per hour</w:t>
            </w:r>
            <w:r w:rsidRPr="008024A1">
              <w:rPr>
                <w:color w:val="000000"/>
              </w:rPr>
              <w:t>)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Settling velocity</w:t>
            </w:r>
            <w:r w:rsidRPr="008024A1">
              <w:rPr>
                <w:bCs/>
                <w:szCs w:val="24"/>
                <w:u w:val="single"/>
              </w:rPr>
              <w:t>+</w:t>
            </w:r>
            <w:r w:rsidRPr="008024A1">
              <w:rPr>
                <w:bCs/>
                <w:szCs w:val="24"/>
              </w:rPr>
              <w:t>0.6</w:t>
            </w:r>
            <w:r w:rsidRPr="008024A1">
              <w:rPr>
                <w:color w:val="000000"/>
              </w:rPr>
              <w:t xml:space="preserve"> (</w:t>
            </w:r>
            <w:r w:rsidRPr="00315A5C">
              <w:rPr>
                <w:color w:val="000000"/>
              </w:rPr>
              <w:t>cm/h</w:t>
            </w:r>
            <w:r w:rsidRPr="008024A1">
              <w:rPr>
                <w:color w:val="000000"/>
              </w:rPr>
              <w:t>)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1.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3.44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FF0000"/>
              </w:rPr>
            </w:pPr>
            <w:r w:rsidRPr="00315A5C">
              <w:rPr>
                <w:color w:val="000000"/>
              </w:rPr>
              <w:t>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02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FF0000"/>
              </w:rPr>
            </w:pPr>
            <w:r w:rsidRPr="00315A5C">
              <w:rPr>
                <w:color w:val="000000"/>
              </w:rPr>
              <w:t>52.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9.8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7.94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.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.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0.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6.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.94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63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8.5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.82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2.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.16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FF0000"/>
              </w:rPr>
            </w:pPr>
            <w:r w:rsidRPr="00315A5C">
              <w:rPr>
                <w:color w:val="000000"/>
              </w:rPr>
              <w:t>28.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7.7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.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3.9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lastRenderedPageBreak/>
              <w:t>1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7.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.7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1.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.1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3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.5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8.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3.86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2.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1.62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4.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.02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1.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7.4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4.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78.18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2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3.86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8.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.24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32.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9.62</w:t>
            </w:r>
          </w:p>
        </w:tc>
      </w:tr>
      <w:tr w:rsidR="002C0A63" w:rsidRPr="008024A1" w:rsidTr="00034A5D">
        <w:trPr>
          <w:trHeight w:val="300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52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66CC"/>
              </w:rPr>
            </w:pPr>
            <w:r w:rsidRPr="00315A5C">
              <w:rPr>
                <w:color w:val="000000"/>
              </w:rPr>
              <w:t>52.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1.72</w:t>
            </w:r>
          </w:p>
        </w:tc>
      </w:tr>
      <w:tr w:rsidR="002C0A63" w:rsidRPr="008024A1" w:rsidTr="00034A5D">
        <w:trPr>
          <w:trHeight w:val="315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0.00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25.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0A63" w:rsidRPr="00315A5C" w:rsidRDefault="002C0A63" w:rsidP="00034A5D">
            <w:pPr>
              <w:spacing w:after="0"/>
              <w:jc w:val="center"/>
              <w:rPr>
                <w:color w:val="000000"/>
              </w:rPr>
            </w:pPr>
            <w:r w:rsidRPr="00315A5C">
              <w:rPr>
                <w:color w:val="000000"/>
              </w:rPr>
              <w:t>16.02</w:t>
            </w:r>
          </w:p>
        </w:tc>
      </w:tr>
    </w:tbl>
    <w:p w:rsidR="002C0A63" w:rsidRDefault="002C0A63" w:rsidP="002C0A63">
      <w:pPr>
        <w:spacing w:after="0" w:line="480" w:lineRule="auto"/>
        <w:jc w:val="center"/>
        <w:rPr>
          <w:szCs w:val="24"/>
        </w:rPr>
      </w:pPr>
    </w:p>
    <w:p w:rsidR="002C0A63" w:rsidRPr="00DB0BEC" w:rsidRDefault="002C0A63" w:rsidP="002C0A63">
      <w:pPr>
        <w:spacing w:after="0" w:line="480" w:lineRule="auto"/>
        <w:jc w:val="center"/>
        <w:rPr>
          <w:szCs w:val="24"/>
        </w:rPr>
      </w:pPr>
      <w:r w:rsidRPr="00DB0BEC">
        <w:rPr>
          <w:b/>
          <w:szCs w:val="24"/>
        </w:rPr>
        <w:t>Table A3</w:t>
      </w:r>
      <w:r>
        <w:rPr>
          <w:szCs w:val="24"/>
        </w:rPr>
        <w:t xml:space="preserve">: </w:t>
      </w:r>
      <w:r w:rsidRPr="00DB0BEC">
        <w:rPr>
          <w:bCs/>
          <w:szCs w:val="24"/>
        </w:rPr>
        <w:t>Analysis of variance table [ANOVA for flocculation efficiency % per hour as response]</w:t>
      </w:r>
    </w:p>
    <w:tbl>
      <w:tblPr>
        <w:tblW w:w="4847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2"/>
        <w:gridCol w:w="1369"/>
        <w:gridCol w:w="1367"/>
        <w:gridCol w:w="1368"/>
        <w:gridCol w:w="1368"/>
        <w:gridCol w:w="1368"/>
        <w:gridCol w:w="1156"/>
      </w:tblGrid>
      <w:tr w:rsidR="002C0A63" w:rsidRPr="00DB0BEC" w:rsidTr="00034A5D">
        <w:trPr>
          <w:trHeight w:val="446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ource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um of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quares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 xml:space="preserve">Degree of freedom 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Mean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quare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F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Value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p-value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Prob &gt; F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536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Model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419.9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41.9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3.82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Significant</w:t>
            </w:r>
          </w:p>
        </w:tc>
      </w:tr>
      <w:tr w:rsidR="002C0A63" w:rsidRPr="00DB0BEC" w:rsidTr="00034A5D">
        <w:trPr>
          <w:trHeight w:val="756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-Concentration of algal biomass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8.2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8.2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3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5925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495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-Temperature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7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7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12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9153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474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-pH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4228.57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4228.57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9.3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315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D-Concentration of flocculant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98.43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98.43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4.9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440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35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C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03.9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03.9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.9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71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306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C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23.93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23.93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.32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370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35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D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744.3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744.3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.2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36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44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^2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7.0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7.0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.0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1707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333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lastRenderedPageBreak/>
              <w:t>C^2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416.6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416.6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6.06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17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D^2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3.3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3.3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.53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2362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225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Residual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53.2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0.95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234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Lack of Fit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31.76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9.0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92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5715</w:t>
            </w: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not significant</w:t>
            </w:r>
          </w:p>
        </w:tc>
      </w:tr>
      <w:tr w:rsidR="002C0A63" w:rsidRPr="00DB0BEC" w:rsidTr="00034A5D">
        <w:trPr>
          <w:trHeight w:val="63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Pure Error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21.4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4.30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81"/>
        </w:trPr>
        <w:tc>
          <w:tcPr>
            <w:tcW w:w="738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or Total</w:t>
            </w:r>
          </w:p>
        </w:tc>
        <w:tc>
          <w:tcPr>
            <w:tcW w:w="737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273.18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4</w:t>
            </w: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1" w:type="pct"/>
            <w:shd w:val="clear" w:color="auto" w:fill="auto"/>
            <w:tcMar>
              <w:top w:w="25" w:type="dxa"/>
              <w:left w:w="51" w:type="dxa"/>
              <w:bottom w:w="25" w:type="dxa"/>
              <w:right w:w="51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</w:tbl>
    <w:p w:rsidR="002C0A63" w:rsidRDefault="002C0A63" w:rsidP="002C0A63">
      <w:pPr>
        <w:spacing w:after="0" w:line="480" w:lineRule="auto"/>
        <w:jc w:val="center"/>
        <w:rPr>
          <w:szCs w:val="24"/>
        </w:rPr>
      </w:pPr>
    </w:p>
    <w:p w:rsidR="002C0A63" w:rsidRPr="00DB0BEC" w:rsidRDefault="002C0A63" w:rsidP="002C0A63">
      <w:pPr>
        <w:spacing w:after="0" w:line="480" w:lineRule="auto"/>
        <w:jc w:val="center"/>
        <w:rPr>
          <w:szCs w:val="24"/>
        </w:rPr>
      </w:pPr>
      <w:r w:rsidRPr="00DB0BEC">
        <w:rPr>
          <w:b/>
          <w:szCs w:val="24"/>
        </w:rPr>
        <w:t>Table A</w:t>
      </w:r>
      <w:r>
        <w:rPr>
          <w:b/>
          <w:szCs w:val="24"/>
        </w:rPr>
        <w:t>4</w:t>
      </w:r>
      <w:r>
        <w:rPr>
          <w:szCs w:val="24"/>
        </w:rPr>
        <w:t>:</w:t>
      </w:r>
      <w:r w:rsidRPr="00DB0BEC">
        <w:rPr>
          <w:szCs w:val="24"/>
        </w:rPr>
        <w:t xml:space="preserve"> </w:t>
      </w:r>
      <w:r w:rsidRPr="00DB0BEC">
        <w:rPr>
          <w:bCs/>
          <w:szCs w:val="24"/>
        </w:rPr>
        <w:t>Analysis of variance table [ANOVA for settling velocity (cm/h) as response]</w:t>
      </w:r>
    </w:p>
    <w:tbl>
      <w:tblPr>
        <w:tblW w:w="485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1382"/>
        <w:gridCol w:w="1382"/>
        <w:gridCol w:w="1382"/>
        <w:gridCol w:w="1382"/>
        <w:gridCol w:w="1382"/>
        <w:gridCol w:w="1104"/>
      </w:tblGrid>
      <w:tr w:rsidR="002C0A63" w:rsidRPr="00DB0BEC" w:rsidTr="00034A5D">
        <w:trPr>
          <w:trHeight w:val="497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ource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um of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quares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df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Mean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Square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F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Value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p-value</w:t>
            </w:r>
          </w:p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b/>
                <w:bCs/>
                <w:szCs w:val="24"/>
              </w:rPr>
              <w:t>Prob &gt; F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28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before="0"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Model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0545.70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20.3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411.28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significant</w:t>
            </w:r>
          </w:p>
        </w:tc>
      </w:tr>
      <w:tr w:rsidR="002C0A63" w:rsidRPr="00DB0BEC" w:rsidTr="00034A5D">
        <w:trPr>
          <w:trHeight w:val="686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-Concentration of algal biomass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5.1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5.1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48.19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326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-Temperature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.2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.2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7.9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1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65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-pH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.6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.6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.69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96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713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D-Concentration of flocculant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.7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.7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9.8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30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01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B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0.23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0.23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3.2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19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19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C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7.3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7.3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98.7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38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C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23.0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923.0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100.0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236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D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3.9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3.9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1.65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08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64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D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7.8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7.8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3.39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91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A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7.10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7.10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6.1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05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19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72.0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72.06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91.4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227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7.28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7.28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30.3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55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D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2.1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82.1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86.8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83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lastRenderedPageBreak/>
              <w:t>B^2C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93.7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93.7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440.69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01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C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6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6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.4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2653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19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BD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4.35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4.35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23.6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37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D^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8.2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8.2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64.25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&lt; 0.0001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55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Residual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3.08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7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4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263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Lack of Fit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1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071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12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8893</w:t>
            </w: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not significant</w:t>
            </w:r>
          </w:p>
        </w:tc>
      </w:tr>
      <w:tr w:rsidR="002C0A63" w:rsidRPr="00DB0BEC" w:rsidTr="00034A5D">
        <w:trPr>
          <w:trHeight w:val="101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Pure Error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.9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5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0.59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  <w:tr w:rsidR="002C0A63" w:rsidRPr="00DB0BEC" w:rsidTr="00034A5D">
        <w:trPr>
          <w:trHeight w:val="119"/>
        </w:trPr>
        <w:tc>
          <w:tcPr>
            <w:tcW w:w="737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Cor Total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10548.78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  <w:r w:rsidRPr="00DB0BEC">
              <w:rPr>
                <w:szCs w:val="24"/>
              </w:rPr>
              <w:t>24</w:t>
            </w: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736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  <w:tc>
          <w:tcPr>
            <w:tcW w:w="582" w:type="pct"/>
            <w:shd w:val="clear" w:color="auto" w:fill="auto"/>
            <w:tcMar>
              <w:top w:w="23" w:type="dxa"/>
              <w:left w:w="45" w:type="dxa"/>
              <w:bottom w:w="23" w:type="dxa"/>
              <w:right w:w="45" w:type="dxa"/>
            </w:tcMar>
            <w:vAlign w:val="center"/>
            <w:hideMark/>
          </w:tcPr>
          <w:p w:rsidR="002C0A63" w:rsidRPr="00DB0BEC" w:rsidRDefault="002C0A63" w:rsidP="00034A5D">
            <w:pPr>
              <w:spacing w:after="0"/>
              <w:jc w:val="center"/>
              <w:rPr>
                <w:szCs w:val="24"/>
              </w:rPr>
            </w:pPr>
          </w:p>
        </w:tc>
      </w:tr>
    </w:tbl>
    <w:p w:rsidR="002C0A63" w:rsidRPr="00E507A4" w:rsidRDefault="002C0A63" w:rsidP="002C0A63">
      <w:pPr>
        <w:tabs>
          <w:tab w:val="left" w:pos="2460"/>
        </w:tabs>
      </w:pPr>
    </w:p>
    <w:p w:rsidR="00AD7674" w:rsidRDefault="00AD7674"/>
    <w:sectPr w:rsidR="00AD7674" w:rsidSect="002E1015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FA6" w:rsidRDefault="00CE2FA6" w:rsidP="002C0A63">
      <w:pPr>
        <w:spacing w:before="0" w:after="0"/>
      </w:pPr>
      <w:r>
        <w:separator/>
      </w:r>
    </w:p>
  </w:endnote>
  <w:endnote w:type="continuationSeparator" w:id="0">
    <w:p w:rsidR="00CE2FA6" w:rsidRDefault="00CE2FA6" w:rsidP="002C0A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4FA" w:rsidRPr="00577C4C" w:rsidRDefault="002C0A63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4824FA" w:rsidRPr="00D93901" w:rsidRDefault="00CE2FA6" w:rsidP="00D93901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UkaJAIAACA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fEOGeutLdHy06BoGNGCnU7XePgD/4YmBTcfMTtw5B30nWIMZjmNkdhV6wvERpO4/&#10;Q4MfsX2ABDS0Tkf6kBCC6Nip46U7MRmOj5ObeVHkM0o42sbTfLJczNIfrHwJt86HjwI0iUJFHbY/&#10;wbPDgw8xHVa+uMTfPCjZbKVSSXG7eqMcOTAclW06Z/Tf3JQhfUWXs2KWkA3E+DRFWgYcZSV1RRd5&#10;PDGclZGOD6ZJcmBSnWTMRJkzP5GSEzlhqAd0jKTV0ByRKQenkcUVQ6ED94uSHse1ov7nnjlBifpk&#10;kO3leDqN852U6WxeoOKuLfW1hRmOUBUNlJzETUg7kXiwd9iVrUx8vWZyzhXHMNF4Xpk459d68npd&#10;7PUzAAAA//8DAFBLAwQUAAYACAAAACEAcrLinN8AAAAKAQAADwAAAGRycy9kb3ducmV2LnhtbEyP&#10;y07DMBBF90j8gzWV2LWOI7XQEKeqqNiwQKIgwdKNJ3FUPyLbTcPfM6xgd0dzdOdMvZudZRPGNAQv&#10;QawKYOjboAffS/h4f14+AEtZea1s8CjhGxPsmtubWlU6XP0bTsfcMyrxqVISTM5jxXlqDTqVVmFE&#10;T7suRKcyjbHnOqorlTvLy6LYcKcGTxeMGvHJYHs+XpyET2cGfYivX5220+Gl26/HOY5S3i3m/SOw&#10;jHP+g+FXn9ShIadTuHidmJWwFPeCUArbEhgB642gcJJQCrEF3tT8/wvNDwAAAP//AwBQSwECLQAU&#10;AAYACAAAACEAtoM4kv4AAADhAQAAEwAAAAAAAAAAAAAAAAAAAAAAW0NvbnRlbnRfVHlwZXNdLnht&#10;bFBLAQItABQABgAIAAAAIQA4/SH/1gAAAJQBAAALAAAAAAAAAAAAAAAAAC8BAABfcmVscy8ucmVs&#10;c1BLAQItABQABgAIAAAAIQBDGUkaJAIAACAEAAAOAAAAAAAAAAAAAAAAAC4CAABkcnMvZTJvRG9j&#10;LnhtbFBLAQItABQABgAIAAAAIQBysuKc3wAAAAoBAAAPAAAAAAAAAAAAAAAAAH4EAABkcnMvZG93&#10;bnJldi54bWxQSwUGAAAAAAQABADzAAAAigUAAAAA&#10;" stroked="f">
              <v:textbox style="mso-fit-shape-to-text:t">
                <w:txbxContent>
                  <w:p w:rsidR="004824FA" w:rsidRPr="00D93901" w:rsidRDefault="00CE2FA6" w:rsidP="00D93901"/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824FA" w:rsidRPr="00577C4C" w:rsidRDefault="00CE2F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3B3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cs1PQIAAH8EAAAOAAAAZHJzL2Uyb0RvYy54bWysVEtv2zAMvg/YfxB0X+ykSdoacYqsRYYB&#10;QVsgKXpWZDk2JomapMTOfv0o2Xmg22nYRabIT3x9pGcPrZLkIKyrQed0OEgpEZpDUetdTt82yy93&#10;lDjPdMEkaJHTo3D0Yf7506wxmRhBBbIQlqAT7bLG5LTy3mRJ4nglFHMDMEKjsQSrmMer3SWFZQ16&#10;VzIZpek0acAWxgIXzqH2qTPSefRfloL7l7J0whOZU8zNx9PGcxvOZD5j2c4yU9W8T4P9QxaK1RqD&#10;nl09Mc/I3tZ/uFI1t+Cg9AMOKoGyrLmINWA1w/RDNeuKGRFrweY4c26T+39u+fPh1ZK6QO4o0Uwh&#10;RRvRevIVWjIM3WmMyxC0NgjzLaoDMlTqzAr4D4eQ5ArTPXCIDpi2tCp8sU6CD5GA47npIQoP3ibp&#10;3e0UTRxtN/eTaToJcZPLa2Od/yZAkSDk1CKpMQN2WDnfQU+QEEzDspYS9SyTmjQ5nd5M0vjgbEHn&#10;UgeAiCPSuwlldJkHybfbtm8M+gqaLRRH7IKFboqc4csaM1ox51+ZxbHBInAV/AsepQSMDL1ESQX2&#10;19/0AY9sopWSBscwp+7nnllBifyukef74Xgc5jZexpPbEV7stWV7bdF79Qg46cglZhfFgPfyJJYW&#10;1DtuzCJERRPTHGPn1J/ER98tB24cF4tFBOGkGuZXem34ifzQ7037zqzpSfFI5zOcBpZlH7jpsKHj&#10;ziz2HhmKxF262k8RTnmkvt/IsEbX94i6/DfmvwEAAP//AwBQSwMEFAAGAAgAAAAhAJce8NLcAAAA&#10;BAEAAA8AAABkcnMvZG93bnJldi54bWxMj0FLw0AQhe9C/8MyBS/FbkwxljSbIoIUBAWroN6m2WkS&#10;3Z0N2W27/ntXL3oZeLzHe99U62iNONLoe8cKLucZCOLG6Z5bBS/PdxdLED4gazSOScEXeVjXk7MK&#10;S+1O/ETHbWhFKmFfooIuhKGU0jcdWfRzNxAnb+9GiyHJsZV6xFMqt0bmWVZIiz2nhQ4Huu2o+dwe&#10;rILlFcb72Qe+G5+9PsbZ20bzw0ap82m8WYEIFMNfGH7wEzrUiWnnDqy9MArSI+H3Ji9fXBcgdgqK&#10;fAGyruR/+PobAAD//wMAUEsBAi0AFAAGAAgAAAAhALaDOJL+AAAA4QEAABMAAAAAAAAAAAAAAAAA&#10;AAAAAFtDb250ZW50X1R5cGVzXS54bWxQSwECLQAUAAYACAAAACEAOP0h/9YAAACUAQAACwAAAAAA&#10;AAAAAAAAAAAvAQAAX3JlbHMvLnJlbHNQSwECLQAUAAYACAAAACEAPYXLNT0CAAB/BAAADgAAAAAA&#10;AAAAAAAAAAAuAgAAZHJzL2Uyb0RvYy54bWxQSwECLQAUAAYACAAAACEAlx7w0twAAAAEAQAADwAA&#10;AAAAAAAAAAAAAACXBAAAZHJzL2Rvd25yZXYueG1sUEsFBgAAAAAEAAQA8wAAAKAFAAAAAA==&#10;" filled="f" stroked="f" strokeweight=".5pt">
              <v:path arrowok="t"/>
              <v:textbox style="mso-fit-shape-to-text:t">
                <w:txbxContent>
                  <w:p w:rsidR="004824FA" w:rsidRPr="00577C4C" w:rsidRDefault="00CE2FA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3B3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4FA" w:rsidRPr="00577C4C" w:rsidRDefault="002C0A6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824FA" w:rsidRPr="00577C4C" w:rsidRDefault="00CE2FA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0A63" w:rsidRPr="002C0A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4824FA" w:rsidRPr="00577C4C" w:rsidRDefault="00CE2FA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0A63" w:rsidRPr="002C0A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FA6" w:rsidRDefault="00CE2FA6" w:rsidP="002C0A63">
      <w:pPr>
        <w:spacing w:before="0" w:after="0"/>
      </w:pPr>
      <w:r>
        <w:separator/>
      </w:r>
    </w:p>
  </w:footnote>
  <w:footnote w:type="continuationSeparator" w:id="0">
    <w:p w:rsidR="00CE2FA6" w:rsidRDefault="00CE2FA6" w:rsidP="002C0A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4FA" w:rsidRPr="00D93901" w:rsidRDefault="00CE2FA6" w:rsidP="00A53000">
    <w:pPr>
      <w:pStyle w:val="Header"/>
      <w:rPr>
        <w:szCs w:val="24"/>
      </w:rPr>
    </w:pPr>
    <w:r w:rsidRPr="007E3148">
      <w:ptab w:relativeTo="margin" w:alignment="center" w:leader="none"/>
    </w:r>
    <w:r>
      <w:t xml:space="preserve">                              S</w:t>
    </w:r>
    <w:r w:rsidRPr="00D93901">
      <w:rPr>
        <w:rFonts w:eastAsia="MS Mincho"/>
        <w:szCs w:val="24"/>
      </w:rPr>
      <w:t>edimentation studies for freshwater green alga</w:t>
    </w:r>
    <w:r>
      <w:rPr>
        <w:rFonts w:eastAsia="MS Mincho"/>
        <w:szCs w:val="24"/>
      </w:rPr>
      <w:t xml:space="preserve"> </w:t>
    </w:r>
    <w:r w:rsidRPr="00D93901">
      <w:rPr>
        <w:rFonts w:eastAsia="MS Mincho"/>
        <w:szCs w:val="24"/>
      </w:rPr>
      <w:t xml:space="preserve">using </w:t>
    </w:r>
    <w:r>
      <w:rPr>
        <w:rFonts w:eastAsia="MS Mincho"/>
        <w:szCs w:val="24"/>
      </w:rPr>
      <w:t xml:space="preserve">flocculant </w:t>
    </w:r>
    <w:r w:rsidRPr="00D93901">
      <w:rPr>
        <w:rFonts w:eastAsia="MS Mincho"/>
        <w:szCs w:val="24"/>
      </w:rPr>
      <w:t>combination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4FA" w:rsidRDefault="00CE2FA6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63"/>
    <w:rsid w:val="002C0A63"/>
    <w:rsid w:val="00AD7674"/>
    <w:rsid w:val="00CE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58145"/>
  <w15:chartTrackingRefBased/>
  <w15:docId w15:val="{29D23B68-1DF8-4B2D-B1E6-CB7929BB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A6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A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C0A63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C0A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C0A63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C0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6</Words>
  <Characters>2543</Characters>
  <Application>Microsoft Office Word</Application>
  <DocSecurity>0</DocSecurity>
  <Lines>21</Lines>
  <Paragraphs>5</Paragraphs>
  <ScaleCrop>false</ScaleCrop>
  <Company>PITSOLUTIONS PVT LTD</Company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7T11:26:00Z</dcterms:created>
  <dcterms:modified xsi:type="dcterms:W3CDTF">2017-06-07T11:27:00Z</dcterms:modified>
</cp:coreProperties>
</file>